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EBE95B" w14:textId="6345AAA0" w:rsidR="00DC05D4" w:rsidRPr="009450CC" w:rsidRDefault="00802034" w:rsidP="00F728A5">
      <w:pPr>
        <w:spacing w:line="480" w:lineRule="auto"/>
        <w:rPr>
          <w:rFonts w:ascii="Aptos" w:hAnsi="Aptos" w:cs="Times New Roman"/>
          <w:b/>
          <w:bCs/>
          <w:sz w:val="24"/>
          <w:szCs w:val="24"/>
        </w:rPr>
      </w:pPr>
      <w:r w:rsidRPr="009450CC">
        <w:rPr>
          <w:rFonts w:ascii="Aptos" w:hAnsi="Aptos" w:cs="Times New Roman"/>
          <w:b/>
          <w:bCs/>
          <w:sz w:val="24"/>
          <w:szCs w:val="24"/>
        </w:rPr>
        <w:t xml:space="preserve">S1 </w:t>
      </w:r>
      <w:r w:rsidR="009450CC" w:rsidRPr="009450CC">
        <w:rPr>
          <w:rFonts w:ascii="Aptos" w:hAnsi="Aptos" w:cs="Times New Roman"/>
          <w:b/>
          <w:bCs/>
          <w:sz w:val="24"/>
          <w:szCs w:val="24"/>
        </w:rPr>
        <w:t>Table</w:t>
      </w:r>
      <w:r w:rsidR="00F728A5" w:rsidRPr="009450CC">
        <w:rPr>
          <w:rFonts w:ascii="Aptos" w:hAnsi="Aptos" w:cs="Times New Roman"/>
          <w:b/>
          <w:bCs/>
          <w:sz w:val="24"/>
          <w:szCs w:val="24"/>
        </w:rPr>
        <w:t>:</w:t>
      </w:r>
      <w:r w:rsidR="004556CF" w:rsidRPr="009450CC">
        <w:rPr>
          <w:rFonts w:ascii="Aptos" w:hAnsi="Aptos" w:cs="Times New Roman"/>
          <w:b/>
          <w:bCs/>
          <w:sz w:val="24"/>
          <w:szCs w:val="24"/>
        </w:rPr>
        <w:t xml:space="preserve"> </w:t>
      </w:r>
      <w:r w:rsidR="00F728A5" w:rsidRPr="009450CC">
        <w:rPr>
          <w:rFonts w:ascii="Aptos" w:hAnsi="Aptos" w:cs="Times New Roman"/>
          <w:b/>
          <w:bCs/>
          <w:sz w:val="24"/>
          <w:szCs w:val="24"/>
        </w:rPr>
        <w:t>Overview of key themes and additional quotes</w:t>
      </w:r>
    </w:p>
    <w:tbl>
      <w:tblPr>
        <w:tblStyle w:val="TableGrid"/>
        <w:tblW w:w="14427" w:type="dxa"/>
        <w:tblLook w:val="04A0" w:firstRow="1" w:lastRow="0" w:firstColumn="1" w:lastColumn="0" w:noHBand="0" w:noVBand="1"/>
      </w:tblPr>
      <w:tblGrid>
        <w:gridCol w:w="3539"/>
        <w:gridCol w:w="5245"/>
        <w:gridCol w:w="5643"/>
      </w:tblGrid>
      <w:tr w:rsidR="00DC05D4" w:rsidRPr="009450CC" w14:paraId="053B104E" w14:textId="77777777" w:rsidTr="009450CC">
        <w:trPr>
          <w:trHeight w:val="511"/>
        </w:trPr>
        <w:tc>
          <w:tcPr>
            <w:tcW w:w="3539" w:type="dxa"/>
          </w:tcPr>
          <w:p w14:paraId="4B6437C7" w14:textId="77777777" w:rsidR="00DC05D4" w:rsidRPr="009450CC" w:rsidRDefault="00DC05D4" w:rsidP="00F728A5">
            <w:pPr>
              <w:spacing w:line="480" w:lineRule="auto"/>
              <w:rPr>
                <w:rFonts w:ascii="Aptos" w:hAnsi="Aptos" w:cs="Times New Roman"/>
                <w:b/>
                <w:bCs/>
                <w:sz w:val="24"/>
                <w:szCs w:val="24"/>
              </w:rPr>
            </w:pPr>
            <w:r w:rsidRPr="009450CC">
              <w:rPr>
                <w:rFonts w:ascii="Aptos" w:hAnsi="Aptos" w:cs="Times New Roman"/>
                <w:b/>
                <w:bCs/>
                <w:sz w:val="24"/>
                <w:szCs w:val="24"/>
              </w:rPr>
              <w:t>Levesque component</w:t>
            </w:r>
          </w:p>
        </w:tc>
        <w:tc>
          <w:tcPr>
            <w:tcW w:w="5245" w:type="dxa"/>
          </w:tcPr>
          <w:p w14:paraId="5EBCA076" w14:textId="77777777" w:rsidR="00DC05D4" w:rsidRPr="009450CC" w:rsidRDefault="00DC05D4" w:rsidP="00F728A5">
            <w:pPr>
              <w:spacing w:line="480" w:lineRule="auto"/>
              <w:rPr>
                <w:rFonts w:ascii="Aptos" w:hAnsi="Aptos" w:cs="Times New Roman"/>
                <w:b/>
                <w:bCs/>
                <w:sz w:val="24"/>
                <w:szCs w:val="24"/>
              </w:rPr>
            </w:pPr>
            <w:r w:rsidRPr="009450CC">
              <w:rPr>
                <w:rFonts w:ascii="Aptos" w:hAnsi="Aptos" w:cs="Times New Roman"/>
                <w:b/>
                <w:bCs/>
                <w:sz w:val="24"/>
                <w:szCs w:val="24"/>
              </w:rPr>
              <w:t>Theme</w:t>
            </w:r>
          </w:p>
        </w:tc>
        <w:tc>
          <w:tcPr>
            <w:tcW w:w="5643" w:type="dxa"/>
          </w:tcPr>
          <w:p w14:paraId="0564C08A" w14:textId="77777777" w:rsidR="00DC05D4" w:rsidRPr="009450CC" w:rsidRDefault="00DC05D4" w:rsidP="00F728A5">
            <w:pPr>
              <w:spacing w:line="480" w:lineRule="auto"/>
              <w:rPr>
                <w:rFonts w:ascii="Aptos" w:hAnsi="Aptos" w:cs="Times New Roman"/>
                <w:b/>
                <w:bCs/>
                <w:sz w:val="24"/>
                <w:szCs w:val="24"/>
              </w:rPr>
            </w:pPr>
            <w:r w:rsidRPr="009450CC">
              <w:rPr>
                <w:rFonts w:ascii="Aptos" w:hAnsi="Aptos" w:cs="Times New Roman"/>
                <w:b/>
                <w:bCs/>
                <w:sz w:val="24"/>
                <w:szCs w:val="24"/>
              </w:rPr>
              <w:t>Quotation</w:t>
            </w:r>
          </w:p>
        </w:tc>
      </w:tr>
      <w:tr w:rsidR="0041118E" w:rsidRPr="009450CC" w14:paraId="567E2CD1" w14:textId="77777777" w:rsidTr="00335C78">
        <w:trPr>
          <w:trHeight w:val="448"/>
        </w:trPr>
        <w:tc>
          <w:tcPr>
            <w:tcW w:w="3539" w:type="dxa"/>
            <w:vMerge w:val="restart"/>
            <w:vAlign w:val="center"/>
          </w:tcPr>
          <w:p w14:paraId="45ED2D38" w14:textId="56BCD0AA" w:rsidR="0041118E" w:rsidRPr="009450CC" w:rsidRDefault="0041118E" w:rsidP="00F728A5">
            <w:pPr>
              <w:spacing w:line="480" w:lineRule="auto"/>
              <w:rPr>
                <w:rFonts w:ascii="Aptos" w:hAnsi="Aptos" w:cs="Times New Roman"/>
                <w:sz w:val="20"/>
                <w:szCs w:val="20"/>
              </w:rPr>
            </w:pPr>
            <w:r w:rsidRPr="009450CC">
              <w:rPr>
                <w:rFonts w:ascii="Aptos" w:hAnsi="Aptos" w:cs="Times New Roman"/>
                <w:sz w:val="20"/>
                <w:szCs w:val="20"/>
              </w:rPr>
              <w:t>Approachability, Ability to perceive</w:t>
            </w:r>
          </w:p>
        </w:tc>
        <w:tc>
          <w:tcPr>
            <w:tcW w:w="5245" w:type="dxa"/>
          </w:tcPr>
          <w:p w14:paraId="36EC8F9E" w14:textId="1391C17C" w:rsidR="0041118E" w:rsidRPr="009450CC" w:rsidRDefault="00FB17FB" w:rsidP="00F728A5">
            <w:pPr>
              <w:spacing w:line="480" w:lineRule="auto"/>
              <w:rPr>
                <w:rFonts w:ascii="Aptos" w:hAnsi="Aptos" w:cs="Times New Roman"/>
                <w:sz w:val="20"/>
                <w:szCs w:val="20"/>
              </w:rPr>
            </w:pPr>
            <w:r w:rsidRPr="009450CC">
              <w:rPr>
                <w:rFonts w:ascii="Aptos" w:hAnsi="Aptos" w:cs="Times New Roman"/>
                <w:sz w:val="20"/>
                <w:szCs w:val="20"/>
              </w:rPr>
              <w:t>Improving information on healthcare</w:t>
            </w:r>
          </w:p>
        </w:tc>
        <w:tc>
          <w:tcPr>
            <w:tcW w:w="5643" w:type="dxa"/>
          </w:tcPr>
          <w:p w14:paraId="2C4E64CF" w14:textId="77777777" w:rsidR="0041118E" w:rsidRPr="009450CC" w:rsidRDefault="0041118E" w:rsidP="00F728A5">
            <w:pPr>
              <w:spacing w:line="480" w:lineRule="auto"/>
              <w:rPr>
                <w:rFonts w:ascii="Aptos" w:hAnsi="Aptos" w:cs="Times New Roman"/>
                <w:sz w:val="20"/>
                <w:szCs w:val="20"/>
              </w:rPr>
            </w:pPr>
            <w:r w:rsidRPr="009450CC">
              <w:rPr>
                <w:rFonts w:ascii="Aptos" w:hAnsi="Aptos" w:cs="Times New Roman"/>
                <w:i/>
                <w:iCs/>
                <w:sz w:val="20"/>
                <w:szCs w:val="20"/>
              </w:rPr>
              <w:t>“Let’s say those who may not notice their children, I think maybe if they come together if we had... if we run such programmes, I think it would be helpful in child development. And let’s say they come together, meet, they're being taught on how to manage their children; I think that would be helpful.”</w:t>
            </w:r>
            <w:r w:rsidRPr="009450CC">
              <w:rPr>
                <w:rFonts w:ascii="Aptos" w:hAnsi="Aptos" w:cs="Times New Roman"/>
                <w:sz w:val="20"/>
                <w:szCs w:val="20"/>
              </w:rPr>
              <w:t xml:space="preserve"> (Clinician, Chongwe)</w:t>
            </w:r>
          </w:p>
        </w:tc>
      </w:tr>
      <w:tr w:rsidR="0041118E" w:rsidRPr="009450CC" w14:paraId="47BA1EB2" w14:textId="77777777" w:rsidTr="00335C78">
        <w:trPr>
          <w:trHeight w:val="448"/>
        </w:trPr>
        <w:tc>
          <w:tcPr>
            <w:tcW w:w="3539" w:type="dxa"/>
            <w:vMerge/>
          </w:tcPr>
          <w:p w14:paraId="0A8DBD66" w14:textId="77777777" w:rsidR="0041118E" w:rsidRPr="009450CC" w:rsidRDefault="0041118E" w:rsidP="00F728A5">
            <w:pPr>
              <w:spacing w:line="480" w:lineRule="auto"/>
              <w:rPr>
                <w:rFonts w:ascii="Aptos" w:hAnsi="Aptos" w:cs="Times New Roman"/>
                <w:sz w:val="20"/>
                <w:szCs w:val="20"/>
              </w:rPr>
            </w:pPr>
          </w:p>
        </w:tc>
        <w:tc>
          <w:tcPr>
            <w:tcW w:w="5245" w:type="dxa"/>
          </w:tcPr>
          <w:p w14:paraId="7AA7BB7B" w14:textId="0534BF41" w:rsidR="0041118E" w:rsidRPr="009450CC" w:rsidRDefault="00FB17FB" w:rsidP="00F728A5">
            <w:pPr>
              <w:spacing w:line="480" w:lineRule="auto"/>
              <w:rPr>
                <w:rFonts w:ascii="Aptos" w:hAnsi="Aptos" w:cs="Times New Roman"/>
                <w:sz w:val="20"/>
                <w:szCs w:val="20"/>
              </w:rPr>
            </w:pPr>
            <w:r w:rsidRPr="009450CC">
              <w:rPr>
                <w:rFonts w:ascii="Aptos" w:hAnsi="Aptos" w:cs="Times New Roman"/>
                <w:sz w:val="20"/>
                <w:szCs w:val="20"/>
              </w:rPr>
              <w:t>Perception of support available</w:t>
            </w:r>
          </w:p>
        </w:tc>
        <w:tc>
          <w:tcPr>
            <w:tcW w:w="5643" w:type="dxa"/>
          </w:tcPr>
          <w:p w14:paraId="22A2CEDE" w14:textId="77777777" w:rsidR="0041118E" w:rsidRPr="009450CC" w:rsidRDefault="0041118E" w:rsidP="00F728A5">
            <w:pPr>
              <w:spacing w:line="480" w:lineRule="auto"/>
              <w:rPr>
                <w:rFonts w:ascii="Aptos" w:hAnsi="Aptos" w:cs="Times New Roman"/>
                <w:sz w:val="20"/>
                <w:szCs w:val="20"/>
              </w:rPr>
            </w:pPr>
            <w:r w:rsidRPr="009450CC">
              <w:rPr>
                <w:rFonts w:ascii="Aptos" w:hAnsi="Aptos" w:cs="Times New Roman"/>
                <w:i/>
                <w:iCs/>
                <w:sz w:val="20"/>
                <w:szCs w:val="20"/>
              </w:rPr>
              <w:t>“When the doctor came, he spoke to my sister and immediately said, and these words did not please me (begins to cry), but he said, “this is not a disability hospital!”. I could hear everything he was saying and I was very hurt so, I thought to myself that us disabled people, are we supposed to have our own hospital and not mix with other people or what? It really hurt me a lot”</w:t>
            </w:r>
            <w:r w:rsidRPr="009450CC">
              <w:rPr>
                <w:rFonts w:ascii="Aptos" w:hAnsi="Aptos" w:cs="Times New Roman"/>
                <w:sz w:val="20"/>
                <w:szCs w:val="20"/>
              </w:rPr>
              <w:t xml:space="preserve"> (Adult with a physical impairment, Chongwe)</w:t>
            </w:r>
          </w:p>
          <w:p w14:paraId="50C5E41C" w14:textId="77777777" w:rsidR="0041118E" w:rsidRPr="009450CC" w:rsidRDefault="0041118E" w:rsidP="00F728A5">
            <w:pPr>
              <w:spacing w:line="480" w:lineRule="auto"/>
              <w:rPr>
                <w:rFonts w:ascii="Aptos" w:hAnsi="Aptos" w:cs="Times New Roman"/>
                <w:sz w:val="20"/>
                <w:szCs w:val="20"/>
              </w:rPr>
            </w:pPr>
          </w:p>
          <w:p w14:paraId="127438E2" w14:textId="77777777" w:rsidR="0041118E" w:rsidRPr="009450CC" w:rsidRDefault="0041118E" w:rsidP="00F728A5">
            <w:pPr>
              <w:spacing w:line="480" w:lineRule="auto"/>
              <w:rPr>
                <w:rFonts w:ascii="Aptos" w:hAnsi="Aptos" w:cs="Times New Roman"/>
                <w:i/>
                <w:sz w:val="20"/>
                <w:szCs w:val="20"/>
              </w:rPr>
            </w:pPr>
            <w:r w:rsidRPr="009450CC">
              <w:rPr>
                <w:rFonts w:ascii="Aptos" w:hAnsi="Aptos" w:cs="Times New Roman"/>
                <w:i/>
                <w:sz w:val="20"/>
                <w:szCs w:val="20"/>
              </w:rPr>
              <w:lastRenderedPageBreak/>
              <w:t>“In our local clinic, sometimes we would take the child there, then they will just say, ‘No, since the child has got cerebral palsy we can't attend to her, take her where you usually take her… we can't attend to her.’ […] I would prefer to go to a local clinic because it’s near. Now because of their attitude they... they've nothing to do with children with cerebral palsy.”</w:t>
            </w:r>
          </w:p>
          <w:p w14:paraId="0FD05E30" w14:textId="6D356E3E" w:rsidR="0041118E" w:rsidRPr="009450CC" w:rsidRDefault="0041118E" w:rsidP="00F728A5">
            <w:pPr>
              <w:spacing w:line="480" w:lineRule="auto"/>
              <w:rPr>
                <w:rFonts w:ascii="Aptos" w:hAnsi="Aptos" w:cs="Times New Roman"/>
                <w:sz w:val="20"/>
                <w:szCs w:val="20"/>
              </w:rPr>
            </w:pPr>
            <w:r w:rsidRPr="009450CC">
              <w:rPr>
                <w:rFonts w:ascii="Aptos" w:hAnsi="Aptos" w:cs="Times New Roman"/>
                <w:sz w:val="20"/>
                <w:szCs w:val="20"/>
              </w:rPr>
              <w:t>(Caregiver a child with a physical and intellectual impairment, Lusaka)</w:t>
            </w:r>
          </w:p>
        </w:tc>
      </w:tr>
      <w:tr w:rsidR="0041118E" w:rsidRPr="009450CC" w14:paraId="33FF2C50" w14:textId="77777777" w:rsidTr="00335C78">
        <w:trPr>
          <w:trHeight w:val="448"/>
        </w:trPr>
        <w:tc>
          <w:tcPr>
            <w:tcW w:w="3539" w:type="dxa"/>
            <w:vMerge/>
          </w:tcPr>
          <w:p w14:paraId="418A430A" w14:textId="77777777" w:rsidR="0041118E" w:rsidRPr="009450CC" w:rsidRDefault="0041118E" w:rsidP="00F728A5">
            <w:pPr>
              <w:spacing w:line="480" w:lineRule="auto"/>
              <w:rPr>
                <w:rFonts w:ascii="Aptos" w:hAnsi="Aptos" w:cs="Times New Roman"/>
                <w:sz w:val="20"/>
                <w:szCs w:val="20"/>
              </w:rPr>
            </w:pPr>
          </w:p>
        </w:tc>
        <w:tc>
          <w:tcPr>
            <w:tcW w:w="5245" w:type="dxa"/>
          </w:tcPr>
          <w:p w14:paraId="703AACCC" w14:textId="5E62DD1F" w:rsidR="0041118E" w:rsidRPr="009450CC" w:rsidRDefault="00FB17FB" w:rsidP="00F728A5">
            <w:pPr>
              <w:spacing w:line="480" w:lineRule="auto"/>
              <w:rPr>
                <w:rFonts w:ascii="Aptos" w:hAnsi="Aptos" w:cs="Times New Roman"/>
                <w:sz w:val="20"/>
                <w:szCs w:val="20"/>
              </w:rPr>
            </w:pPr>
            <w:r w:rsidRPr="009450CC">
              <w:rPr>
                <w:rFonts w:ascii="Aptos" w:hAnsi="Aptos" w:cs="Times New Roman"/>
                <w:sz w:val="20"/>
                <w:szCs w:val="20"/>
              </w:rPr>
              <w:t>Limited outreach targeting people with disabilities</w:t>
            </w:r>
          </w:p>
        </w:tc>
        <w:tc>
          <w:tcPr>
            <w:tcW w:w="5643" w:type="dxa"/>
          </w:tcPr>
          <w:p w14:paraId="160409F8" w14:textId="77777777" w:rsidR="0041118E" w:rsidRPr="009450CC" w:rsidRDefault="0041118E" w:rsidP="00F728A5">
            <w:pPr>
              <w:spacing w:line="480" w:lineRule="auto"/>
              <w:rPr>
                <w:rFonts w:ascii="Aptos" w:hAnsi="Aptos" w:cs="Times New Roman"/>
                <w:sz w:val="20"/>
                <w:szCs w:val="20"/>
              </w:rPr>
            </w:pPr>
            <w:r w:rsidRPr="009450CC">
              <w:rPr>
                <w:rFonts w:ascii="Aptos" w:hAnsi="Aptos" w:cs="Times New Roman"/>
                <w:i/>
                <w:iCs/>
                <w:sz w:val="20"/>
                <w:szCs w:val="20"/>
              </w:rPr>
              <w:t>“…persons with disabilities are not accessing [healthcare], and because they [healthcare services] don't see persons with disabilities at these facilities, they assume that they are not there.”</w:t>
            </w:r>
            <w:r w:rsidRPr="009450CC">
              <w:rPr>
                <w:rFonts w:ascii="Aptos" w:hAnsi="Aptos" w:cs="Times New Roman"/>
                <w:sz w:val="20"/>
                <w:szCs w:val="20"/>
              </w:rPr>
              <w:t xml:space="preserve"> (Key informant, disability organisation)</w:t>
            </w:r>
          </w:p>
        </w:tc>
      </w:tr>
      <w:tr w:rsidR="0041118E" w:rsidRPr="009450CC" w14:paraId="789963F6" w14:textId="77777777" w:rsidTr="00335C78">
        <w:trPr>
          <w:trHeight w:val="515"/>
        </w:trPr>
        <w:tc>
          <w:tcPr>
            <w:tcW w:w="3539" w:type="dxa"/>
            <w:vMerge w:val="restart"/>
            <w:vAlign w:val="center"/>
          </w:tcPr>
          <w:p w14:paraId="331C2802" w14:textId="641EFCB2" w:rsidR="0041118E" w:rsidRPr="009450CC" w:rsidRDefault="0041118E" w:rsidP="00F728A5">
            <w:pPr>
              <w:spacing w:line="480" w:lineRule="auto"/>
              <w:rPr>
                <w:rFonts w:ascii="Aptos" w:hAnsi="Aptos" w:cs="Times New Roman"/>
                <w:sz w:val="20"/>
                <w:szCs w:val="20"/>
              </w:rPr>
            </w:pPr>
            <w:r w:rsidRPr="009450CC">
              <w:rPr>
                <w:rFonts w:ascii="Aptos" w:hAnsi="Aptos" w:cs="Times New Roman"/>
                <w:sz w:val="20"/>
                <w:szCs w:val="20"/>
              </w:rPr>
              <w:t>Acceptability, Ability to seek</w:t>
            </w:r>
          </w:p>
        </w:tc>
        <w:tc>
          <w:tcPr>
            <w:tcW w:w="5245" w:type="dxa"/>
          </w:tcPr>
          <w:p w14:paraId="5A379C95" w14:textId="430D5AFC" w:rsidR="0041118E" w:rsidRPr="009450CC" w:rsidRDefault="00FB17FB" w:rsidP="00F728A5">
            <w:pPr>
              <w:spacing w:line="480" w:lineRule="auto"/>
              <w:rPr>
                <w:rFonts w:ascii="Aptos" w:hAnsi="Aptos" w:cs="Times New Roman"/>
                <w:sz w:val="20"/>
                <w:szCs w:val="20"/>
              </w:rPr>
            </w:pPr>
            <w:r w:rsidRPr="009450CC">
              <w:rPr>
                <w:rFonts w:ascii="Aptos" w:hAnsi="Aptos" w:cs="Times New Roman"/>
                <w:sz w:val="20"/>
                <w:szCs w:val="20"/>
              </w:rPr>
              <w:t>Negative attitudes towards people with disabilities</w:t>
            </w:r>
          </w:p>
        </w:tc>
        <w:tc>
          <w:tcPr>
            <w:tcW w:w="5643" w:type="dxa"/>
          </w:tcPr>
          <w:p w14:paraId="227EE163" w14:textId="77777777" w:rsidR="0041118E" w:rsidRPr="009450CC" w:rsidRDefault="0041118E" w:rsidP="00F728A5">
            <w:pPr>
              <w:spacing w:line="480" w:lineRule="auto"/>
              <w:rPr>
                <w:rFonts w:ascii="Aptos" w:hAnsi="Aptos" w:cs="Times New Roman"/>
                <w:sz w:val="20"/>
                <w:szCs w:val="20"/>
              </w:rPr>
            </w:pPr>
            <w:r w:rsidRPr="009450CC">
              <w:rPr>
                <w:rFonts w:ascii="Aptos" w:hAnsi="Aptos" w:cs="Times New Roman"/>
                <w:i/>
                <w:iCs/>
                <w:sz w:val="20"/>
                <w:szCs w:val="20"/>
              </w:rPr>
              <w:t xml:space="preserve">“The first thing they'll see is the disability on the child, so some of them will just sit there and it’s like they're watching a movie. So now I have to be bold enough to speak, but sometimes it’s so frustrating when you go that side and then people are just looking at you like, ‘what has happened?’. They look at you... they're looking and then they're looking at the child, ‘what </w:t>
            </w:r>
            <w:r w:rsidRPr="009450CC">
              <w:rPr>
                <w:rFonts w:ascii="Aptos" w:hAnsi="Aptos" w:cs="Times New Roman"/>
                <w:i/>
                <w:iCs/>
                <w:sz w:val="20"/>
                <w:szCs w:val="20"/>
              </w:rPr>
              <w:lastRenderedPageBreak/>
              <w:t>happened, what happened?</w:t>
            </w:r>
            <w:r w:rsidRPr="009450CC">
              <w:rPr>
                <w:rFonts w:ascii="Aptos" w:hAnsi="Aptos" w:cs="Times New Roman"/>
                <w:sz w:val="20"/>
                <w:szCs w:val="20"/>
              </w:rPr>
              <w:t>’ (Caregiver of a child with a physical and intellectual disability, Lusaka)</w:t>
            </w:r>
          </w:p>
        </w:tc>
      </w:tr>
      <w:tr w:rsidR="0041118E" w:rsidRPr="009450CC" w14:paraId="12F9BF57" w14:textId="77777777" w:rsidTr="00335C78">
        <w:trPr>
          <w:trHeight w:val="93"/>
        </w:trPr>
        <w:tc>
          <w:tcPr>
            <w:tcW w:w="3539" w:type="dxa"/>
            <w:vMerge/>
          </w:tcPr>
          <w:p w14:paraId="2F9CBBC5" w14:textId="77777777" w:rsidR="0041118E" w:rsidRPr="009450CC" w:rsidRDefault="0041118E" w:rsidP="00F728A5">
            <w:pPr>
              <w:spacing w:line="480" w:lineRule="auto"/>
              <w:rPr>
                <w:rFonts w:ascii="Aptos" w:hAnsi="Aptos" w:cs="Times New Roman"/>
                <w:sz w:val="20"/>
                <w:szCs w:val="20"/>
              </w:rPr>
            </w:pPr>
          </w:p>
        </w:tc>
        <w:tc>
          <w:tcPr>
            <w:tcW w:w="5245" w:type="dxa"/>
          </w:tcPr>
          <w:p w14:paraId="2ADC4185" w14:textId="5D25E1BD" w:rsidR="0041118E" w:rsidRPr="009450CC" w:rsidRDefault="00FB17FB" w:rsidP="00F728A5">
            <w:pPr>
              <w:spacing w:line="480" w:lineRule="auto"/>
              <w:rPr>
                <w:rFonts w:ascii="Aptos" w:hAnsi="Aptos" w:cs="Times New Roman"/>
                <w:sz w:val="20"/>
                <w:szCs w:val="20"/>
              </w:rPr>
            </w:pPr>
            <w:r w:rsidRPr="009450CC">
              <w:rPr>
                <w:rFonts w:ascii="Aptos" w:hAnsi="Aptos" w:cs="Times New Roman"/>
                <w:sz w:val="20"/>
                <w:szCs w:val="20"/>
              </w:rPr>
              <w:t>Professional values and knowledge: traditional healers</w:t>
            </w:r>
          </w:p>
        </w:tc>
        <w:tc>
          <w:tcPr>
            <w:tcW w:w="5643" w:type="dxa"/>
          </w:tcPr>
          <w:p w14:paraId="5ECA53B2" w14:textId="77777777" w:rsidR="0041118E" w:rsidRPr="009450CC" w:rsidRDefault="0041118E" w:rsidP="00F728A5">
            <w:pPr>
              <w:spacing w:line="480" w:lineRule="auto"/>
              <w:rPr>
                <w:rFonts w:ascii="Aptos" w:hAnsi="Aptos" w:cs="Times New Roman"/>
                <w:sz w:val="20"/>
                <w:szCs w:val="20"/>
              </w:rPr>
            </w:pPr>
            <w:r w:rsidRPr="009450CC">
              <w:rPr>
                <w:rFonts w:ascii="Aptos" w:hAnsi="Aptos" w:cs="Times New Roman"/>
                <w:i/>
                <w:iCs/>
                <w:sz w:val="20"/>
                <w:szCs w:val="20"/>
              </w:rPr>
              <w:t>“…they tell people lies. They deceive a lot of people. Because when you go to them, instead of just telling you to take the child to the hospital they will see it as an opportunity to just make money. They will tell you a number of lies, like the child was bewitched by that neighbour of yours who you had a feud with. Such lies. So they really need such information for them to know that such children with disabilities exist, it is God alone who created, yes.”</w:t>
            </w:r>
            <w:r w:rsidRPr="009450CC">
              <w:rPr>
                <w:rFonts w:ascii="Aptos" w:hAnsi="Aptos" w:cs="Times New Roman"/>
                <w:sz w:val="20"/>
                <w:szCs w:val="20"/>
              </w:rPr>
              <w:t xml:space="preserve"> (Caregiver of a child with a physical and intellectual disability, Chongwe)</w:t>
            </w:r>
          </w:p>
        </w:tc>
      </w:tr>
      <w:tr w:rsidR="0041118E" w:rsidRPr="009450CC" w14:paraId="452215D6" w14:textId="77777777" w:rsidTr="00335C78">
        <w:trPr>
          <w:trHeight w:val="690"/>
        </w:trPr>
        <w:tc>
          <w:tcPr>
            <w:tcW w:w="3539" w:type="dxa"/>
            <w:vMerge w:val="restart"/>
            <w:vAlign w:val="center"/>
          </w:tcPr>
          <w:p w14:paraId="122E20C2" w14:textId="58308F8F" w:rsidR="0041118E" w:rsidRPr="009450CC" w:rsidRDefault="0041118E" w:rsidP="00F728A5">
            <w:pPr>
              <w:spacing w:line="480" w:lineRule="auto"/>
              <w:rPr>
                <w:rFonts w:ascii="Aptos" w:hAnsi="Aptos" w:cs="Times New Roman"/>
                <w:sz w:val="20"/>
                <w:szCs w:val="20"/>
              </w:rPr>
            </w:pPr>
            <w:r w:rsidRPr="009450CC">
              <w:rPr>
                <w:rFonts w:ascii="Aptos" w:hAnsi="Aptos" w:cs="Times New Roman"/>
                <w:sz w:val="20"/>
                <w:szCs w:val="20"/>
              </w:rPr>
              <w:t>Availability and accommodation, Ability to reach</w:t>
            </w:r>
          </w:p>
        </w:tc>
        <w:tc>
          <w:tcPr>
            <w:tcW w:w="5245" w:type="dxa"/>
          </w:tcPr>
          <w:p w14:paraId="0EAB7624" w14:textId="2042E510" w:rsidR="0041118E" w:rsidRPr="009450CC" w:rsidRDefault="00FB17FB" w:rsidP="00F728A5">
            <w:pPr>
              <w:spacing w:line="480" w:lineRule="auto"/>
              <w:rPr>
                <w:rFonts w:ascii="Aptos" w:hAnsi="Aptos" w:cs="Times New Roman"/>
                <w:sz w:val="20"/>
                <w:szCs w:val="20"/>
              </w:rPr>
            </w:pPr>
            <w:r w:rsidRPr="009450CC">
              <w:rPr>
                <w:rFonts w:ascii="Aptos" w:hAnsi="Aptos" w:cs="Times New Roman"/>
                <w:sz w:val="20"/>
                <w:szCs w:val="20"/>
              </w:rPr>
              <w:t>Challenges with transport and inaccessible environment</w:t>
            </w:r>
          </w:p>
        </w:tc>
        <w:tc>
          <w:tcPr>
            <w:tcW w:w="5643" w:type="dxa"/>
          </w:tcPr>
          <w:p w14:paraId="52693C42" w14:textId="77777777" w:rsidR="0041118E" w:rsidRPr="009450CC" w:rsidRDefault="0041118E" w:rsidP="00F728A5">
            <w:pPr>
              <w:spacing w:line="480" w:lineRule="auto"/>
              <w:rPr>
                <w:rFonts w:ascii="Aptos" w:hAnsi="Aptos" w:cs="Times New Roman"/>
                <w:sz w:val="20"/>
                <w:szCs w:val="20"/>
              </w:rPr>
            </w:pPr>
            <w:r w:rsidRPr="009450CC">
              <w:rPr>
                <w:rFonts w:ascii="Aptos" w:hAnsi="Aptos" w:cs="Times New Roman"/>
                <w:i/>
                <w:iCs/>
                <w:sz w:val="20"/>
                <w:szCs w:val="20"/>
              </w:rPr>
              <w:t>“I do manage but I face challenges, especially that of transport when I walk with him on my back. Now he has grown and is heavier, I have to take stops on the way just to catch a breath.”</w:t>
            </w:r>
            <w:r w:rsidRPr="009450CC">
              <w:rPr>
                <w:rFonts w:ascii="Aptos" w:hAnsi="Aptos" w:cs="Times New Roman"/>
                <w:sz w:val="20"/>
                <w:szCs w:val="20"/>
              </w:rPr>
              <w:t xml:space="preserve"> (Caregiver of a child with a physical impairment, Kafue)</w:t>
            </w:r>
          </w:p>
          <w:p w14:paraId="7F7C8529" w14:textId="77777777" w:rsidR="00FB17FB" w:rsidRPr="009450CC" w:rsidRDefault="00FB17FB" w:rsidP="00F728A5">
            <w:pPr>
              <w:spacing w:line="480" w:lineRule="auto"/>
              <w:rPr>
                <w:rFonts w:ascii="Aptos" w:hAnsi="Aptos" w:cs="Times New Roman"/>
                <w:sz w:val="20"/>
                <w:szCs w:val="20"/>
              </w:rPr>
            </w:pPr>
          </w:p>
          <w:p w14:paraId="62DFF760" w14:textId="40368227" w:rsidR="00FB17FB" w:rsidRPr="009450CC" w:rsidRDefault="00FB17FB" w:rsidP="00F728A5">
            <w:pPr>
              <w:spacing w:line="480" w:lineRule="auto"/>
              <w:rPr>
                <w:rFonts w:ascii="Aptos" w:hAnsi="Aptos" w:cs="Times New Roman"/>
                <w:sz w:val="20"/>
                <w:szCs w:val="20"/>
              </w:rPr>
            </w:pPr>
            <w:r w:rsidRPr="009450CC">
              <w:rPr>
                <w:rFonts w:ascii="Aptos" w:hAnsi="Aptos" w:cs="Times New Roman"/>
                <w:i/>
                <w:iCs/>
                <w:sz w:val="20"/>
                <w:szCs w:val="20"/>
              </w:rPr>
              <w:t xml:space="preserve">“Then the (name of hospital), you're talking about the transport to the other side [of Lusaka] […] so if you're talking about </w:t>
            </w:r>
            <w:r w:rsidRPr="009450CC">
              <w:rPr>
                <w:rFonts w:ascii="Aptos" w:hAnsi="Aptos" w:cs="Times New Roman"/>
                <w:i/>
                <w:iCs/>
                <w:sz w:val="20"/>
                <w:szCs w:val="20"/>
              </w:rPr>
              <w:lastRenderedPageBreak/>
              <w:t>transport you're talking about also the cost, so sometimes we just have to stay home and do one or two things.”</w:t>
            </w:r>
            <w:r w:rsidRPr="009450CC">
              <w:rPr>
                <w:rFonts w:ascii="Aptos" w:hAnsi="Aptos" w:cs="Times New Roman"/>
                <w:sz w:val="20"/>
                <w:szCs w:val="20"/>
              </w:rPr>
              <w:t xml:space="preserve"> (Caregiver of a child with physical and intellectual impairment, Lusaka)</w:t>
            </w:r>
          </w:p>
        </w:tc>
      </w:tr>
      <w:tr w:rsidR="0041118E" w:rsidRPr="009450CC" w14:paraId="1EAC5E70" w14:textId="77777777" w:rsidTr="00335C78">
        <w:trPr>
          <w:trHeight w:val="93"/>
        </w:trPr>
        <w:tc>
          <w:tcPr>
            <w:tcW w:w="3539" w:type="dxa"/>
            <w:vMerge/>
          </w:tcPr>
          <w:p w14:paraId="47AC852A" w14:textId="77777777" w:rsidR="0041118E" w:rsidRPr="009450CC" w:rsidRDefault="0041118E" w:rsidP="00F728A5">
            <w:pPr>
              <w:spacing w:line="480" w:lineRule="auto"/>
              <w:rPr>
                <w:rFonts w:ascii="Aptos" w:hAnsi="Aptos" w:cs="Times New Roman"/>
                <w:sz w:val="20"/>
                <w:szCs w:val="20"/>
              </w:rPr>
            </w:pPr>
          </w:p>
        </w:tc>
        <w:tc>
          <w:tcPr>
            <w:tcW w:w="5245" w:type="dxa"/>
          </w:tcPr>
          <w:p w14:paraId="407D6E9B" w14:textId="40B9A64E" w:rsidR="0041118E" w:rsidRPr="009450CC" w:rsidRDefault="0041118E" w:rsidP="00F728A5">
            <w:pPr>
              <w:spacing w:line="480" w:lineRule="auto"/>
              <w:rPr>
                <w:rFonts w:ascii="Aptos" w:hAnsi="Aptos" w:cs="Times New Roman"/>
                <w:sz w:val="20"/>
                <w:szCs w:val="20"/>
              </w:rPr>
            </w:pPr>
            <w:r w:rsidRPr="009450CC">
              <w:rPr>
                <w:rFonts w:ascii="Aptos" w:hAnsi="Aptos" w:cs="Times New Roman"/>
                <w:sz w:val="20"/>
                <w:szCs w:val="20"/>
              </w:rPr>
              <w:t xml:space="preserve">Inaccessible </w:t>
            </w:r>
            <w:r w:rsidR="00FB17FB" w:rsidRPr="009450CC">
              <w:rPr>
                <w:rFonts w:ascii="Aptos" w:hAnsi="Aptos" w:cs="Times New Roman"/>
                <w:sz w:val="20"/>
                <w:szCs w:val="20"/>
              </w:rPr>
              <w:t>facilities and environment</w:t>
            </w:r>
          </w:p>
        </w:tc>
        <w:tc>
          <w:tcPr>
            <w:tcW w:w="5643" w:type="dxa"/>
          </w:tcPr>
          <w:p w14:paraId="2708FBB0" w14:textId="77777777" w:rsidR="0041118E" w:rsidRPr="009450CC" w:rsidRDefault="0041118E" w:rsidP="00F728A5">
            <w:pPr>
              <w:spacing w:line="480" w:lineRule="auto"/>
              <w:rPr>
                <w:rFonts w:ascii="Aptos" w:hAnsi="Aptos" w:cs="Times New Roman"/>
                <w:sz w:val="20"/>
                <w:szCs w:val="20"/>
              </w:rPr>
            </w:pPr>
            <w:r w:rsidRPr="009450CC">
              <w:rPr>
                <w:rFonts w:ascii="Aptos" w:hAnsi="Aptos" w:cs="Times New Roman"/>
                <w:i/>
                <w:iCs/>
                <w:sz w:val="20"/>
                <w:szCs w:val="20"/>
              </w:rPr>
              <w:t>“It is usually… very difficult [to take her to the health centre]. This is due to the fact that (Name of child) is grown, therefore having to carry her on my back is challenging. Despite having this wheelchair that we were given by (Name of hospital), it is difficult to use it because of the state of our road. It is a sandy road… it is difficult to push a wheelchair in the sand road. So the alternative is to carry her on my back.”</w:t>
            </w:r>
            <w:r w:rsidRPr="009450CC">
              <w:rPr>
                <w:rFonts w:ascii="Aptos" w:hAnsi="Aptos" w:cs="Times New Roman"/>
                <w:sz w:val="20"/>
                <w:szCs w:val="20"/>
              </w:rPr>
              <w:t xml:space="preserve"> (Caregiver of a child with a physical and intellectual disability, Chongwe)</w:t>
            </w:r>
          </w:p>
        </w:tc>
      </w:tr>
      <w:tr w:rsidR="0041118E" w:rsidRPr="009450CC" w14:paraId="1AE9D13E" w14:textId="77777777" w:rsidTr="00335C78">
        <w:trPr>
          <w:trHeight w:val="93"/>
        </w:trPr>
        <w:tc>
          <w:tcPr>
            <w:tcW w:w="3539" w:type="dxa"/>
            <w:vMerge/>
          </w:tcPr>
          <w:p w14:paraId="55AFBDD0" w14:textId="77777777" w:rsidR="0041118E" w:rsidRPr="009450CC" w:rsidRDefault="0041118E" w:rsidP="00F728A5">
            <w:pPr>
              <w:spacing w:line="480" w:lineRule="auto"/>
              <w:rPr>
                <w:rFonts w:ascii="Aptos" w:hAnsi="Aptos" w:cs="Times New Roman"/>
                <w:sz w:val="20"/>
                <w:szCs w:val="20"/>
              </w:rPr>
            </w:pPr>
          </w:p>
        </w:tc>
        <w:tc>
          <w:tcPr>
            <w:tcW w:w="5245" w:type="dxa"/>
          </w:tcPr>
          <w:p w14:paraId="5211A735" w14:textId="77777777" w:rsidR="0041118E" w:rsidRPr="009450CC" w:rsidRDefault="0041118E" w:rsidP="00F728A5">
            <w:pPr>
              <w:spacing w:line="480" w:lineRule="auto"/>
              <w:rPr>
                <w:rFonts w:ascii="Aptos" w:hAnsi="Aptos" w:cs="Times New Roman"/>
                <w:sz w:val="20"/>
                <w:szCs w:val="20"/>
              </w:rPr>
            </w:pPr>
            <w:r w:rsidRPr="009450CC">
              <w:rPr>
                <w:rFonts w:ascii="Aptos" w:hAnsi="Aptos" w:cs="Times New Roman"/>
                <w:sz w:val="20"/>
                <w:szCs w:val="20"/>
              </w:rPr>
              <w:t>Communication difficulties and inaccessible health information</w:t>
            </w:r>
          </w:p>
        </w:tc>
        <w:tc>
          <w:tcPr>
            <w:tcW w:w="5643" w:type="dxa"/>
          </w:tcPr>
          <w:p w14:paraId="0A488382" w14:textId="4C68081B" w:rsidR="0041118E" w:rsidRPr="009450CC" w:rsidRDefault="0041118E" w:rsidP="00F728A5">
            <w:pPr>
              <w:spacing w:line="480" w:lineRule="auto"/>
              <w:rPr>
                <w:rFonts w:ascii="Aptos" w:hAnsi="Aptos" w:cs="Times New Roman"/>
                <w:sz w:val="20"/>
                <w:szCs w:val="20"/>
              </w:rPr>
            </w:pPr>
            <w:r w:rsidRPr="009450CC">
              <w:rPr>
                <w:rFonts w:ascii="Aptos" w:hAnsi="Aptos" w:cs="Times New Roman"/>
                <w:i/>
                <w:iCs/>
                <w:sz w:val="20"/>
                <w:szCs w:val="20"/>
              </w:rPr>
              <w:t xml:space="preserve">“Nurses and doctors use  writing as a way of communication… but I haven’t… I am not a learned person and I don’t understand […] So now even writing does not help me to communicate… so the nurses they try to write, but because I haven’t been to school I don’t understand what they write. So it’s better for them to proficient in sign language and there is sign language interpreter […] All government and private </w:t>
            </w:r>
            <w:r w:rsidRPr="009450CC">
              <w:rPr>
                <w:rFonts w:ascii="Aptos" w:hAnsi="Aptos" w:cs="Times New Roman"/>
                <w:i/>
                <w:iCs/>
                <w:sz w:val="20"/>
                <w:szCs w:val="20"/>
              </w:rPr>
              <w:lastRenderedPageBreak/>
              <w:t>institutions, they must engage sign language interpreters so that the message can be clearer, between I and also the health provider.”</w:t>
            </w:r>
            <w:r w:rsidRPr="009450CC">
              <w:rPr>
                <w:rFonts w:ascii="Aptos" w:hAnsi="Aptos" w:cs="Times New Roman"/>
                <w:sz w:val="20"/>
                <w:szCs w:val="20"/>
              </w:rPr>
              <w:t xml:space="preserve"> (Deaf adult, Kafue)</w:t>
            </w:r>
          </w:p>
        </w:tc>
      </w:tr>
      <w:tr w:rsidR="0041118E" w:rsidRPr="009450CC" w14:paraId="14FBB17B" w14:textId="77777777" w:rsidTr="004556CF">
        <w:trPr>
          <w:trHeight w:val="340"/>
        </w:trPr>
        <w:tc>
          <w:tcPr>
            <w:tcW w:w="3539" w:type="dxa"/>
            <w:vAlign w:val="center"/>
          </w:tcPr>
          <w:p w14:paraId="170D0826" w14:textId="50A6685F" w:rsidR="0041118E" w:rsidRPr="009450CC" w:rsidRDefault="0041118E" w:rsidP="00F728A5">
            <w:pPr>
              <w:spacing w:line="480" w:lineRule="auto"/>
              <w:rPr>
                <w:rFonts w:ascii="Aptos" w:hAnsi="Aptos" w:cs="Times New Roman"/>
                <w:sz w:val="20"/>
                <w:szCs w:val="20"/>
              </w:rPr>
            </w:pPr>
            <w:r w:rsidRPr="009450CC">
              <w:rPr>
                <w:rFonts w:ascii="Aptos" w:hAnsi="Aptos" w:cs="Times New Roman"/>
                <w:sz w:val="20"/>
                <w:szCs w:val="20"/>
              </w:rPr>
              <w:lastRenderedPageBreak/>
              <w:t>Affordability, Ability to pay</w:t>
            </w:r>
          </w:p>
        </w:tc>
        <w:tc>
          <w:tcPr>
            <w:tcW w:w="5245" w:type="dxa"/>
          </w:tcPr>
          <w:p w14:paraId="69FE5E5D" w14:textId="321F7950" w:rsidR="0041118E" w:rsidRPr="009450CC" w:rsidRDefault="00947E85" w:rsidP="00F728A5">
            <w:pPr>
              <w:spacing w:line="480" w:lineRule="auto"/>
              <w:rPr>
                <w:rFonts w:ascii="Aptos" w:hAnsi="Aptos" w:cs="Times New Roman"/>
                <w:sz w:val="20"/>
                <w:szCs w:val="20"/>
              </w:rPr>
            </w:pPr>
            <w:r w:rsidRPr="009450CC">
              <w:rPr>
                <w:rFonts w:ascii="Aptos" w:hAnsi="Aptos" w:cs="Times New Roman"/>
                <w:sz w:val="20"/>
                <w:szCs w:val="20"/>
              </w:rPr>
              <w:t>Unaffordable direct costs</w:t>
            </w:r>
          </w:p>
        </w:tc>
        <w:tc>
          <w:tcPr>
            <w:tcW w:w="5643" w:type="dxa"/>
          </w:tcPr>
          <w:p w14:paraId="1C99D3E4" w14:textId="3BEDB44C" w:rsidR="00947E85" w:rsidRPr="009450CC" w:rsidRDefault="00947E85" w:rsidP="00947E85">
            <w:pPr>
              <w:spacing w:line="480" w:lineRule="auto"/>
              <w:rPr>
                <w:rFonts w:ascii="Aptos" w:hAnsi="Aptos" w:cs="Times New Roman"/>
                <w:i/>
                <w:iCs/>
                <w:sz w:val="20"/>
                <w:szCs w:val="20"/>
              </w:rPr>
            </w:pPr>
            <w:r w:rsidRPr="009450CC">
              <w:rPr>
                <w:rFonts w:ascii="Aptos" w:hAnsi="Aptos" w:cs="Times New Roman"/>
                <w:i/>
                <w:iCs/>
                <w:sz w:val="20"/>
                <w:szCs w:val="20"/>
              </w:rPr>
              <w:t xml:space="preserve">“Participant: At the hospital, the help wasn’t much, because when we go, there is no medicine. So they just prescribe and tell you to buy and mostly we don’t have money. I have been there I don’t know how many times and they never gave me the drugs. Instead, they just prescribe, so it becomes a challenge. When we go there, we are attended to just fine but the issue of drugs… there are usually no drugs. They usually just give </w:t>
            </w:r>
            <w:proofErr w:type="spellStart"/>
            <w:r w:rsidRPr="009450CC">
              <w:rPr>
                <w:rFonts w:ascii="Aptos" w:hAnsi="Aptos" w:cs="Times New Roman"/>
                <w:i/>
                <w:iCs/>
                <w:sz w:val="20"/>
                <w:szCs w:val="20"/>
              </w:rPr>
              <w:t>panadol</w:t>
            </w:r>
            <w:proofErr w:type="spellEnd"/>
            <w:r w:rsidRPr="009450CC">
              <w:rPr>
                <w:rFonts w:ascii="Aptos" w:hAnsi="Aptos" w:cs="Times New Roman"/>
                <w:i/>
                <w:iCs/>
                <w:sz w:val="20"/>
                <w:szCs w:val="20"/>
              </w:rPr>
              <w:t xml:space="preserve"> and say we should buy the rest. The drugs that seem to be helpful are the ones we are told to buy. </w:t>
            </w:r>
          </w:p>
          <w:p w14:paraId="54629D6E" w14:textId="7EBC7DB0" w:rsidR="00947E85" w:rsidRPr="009450CC" w:rsidRDefault="00947E85" w:rsidP="00947E85">
            <w:pPr>
              <w:spacing w:line="480" w:lineRule="auto"/>
              <w:rPr>
                <w:rFonts w:ascii="Aptos" w:hAnsi="Aptos" w:cs="Times New Roman"/>
                <w:i/>
                <w:iCs/>
                <w:sz w:val="20"/>
                <w:szCs w:val="20"/>
              </w:rPr>
            </w:pPr>
            <w:r w:rsidRPr="009450CC">
              <w:rPr>
                <w:rFonts w:ascii="Aptos" w:hAnsi="Aptos" w:cs="Times New Roman"/>
                <w:i/>
                <w:iCs/>
                <w:sz w:val="20"/>
                <w:szCs w:val="20"/>
              </w:rPr>
              <w:t>Interviewer: Were you able to buy (the medication)?</w:t>
            </w:r>
          </w:p>
          <w:p w14:paraId="5FB10A52" w14:textId="77777777" w:rsidR="0041118E" w:rsidRPr="009450CC" w:rsidRDefault="00947E85" w:rsidP="00947E85">
            <w:pPr>
              <w:spacing w:line="480" w:lineRule="auto"/>
              <w:rPr>
                <w:rFonts w:ascii="Aptos" w:hAnsi="Aptos" w:cs="Times New Roman"/>
                <w:i/>
                <w:iCs/>
                <w:sz w:val="20"/>
                <w:szCs w:val="20"/>
              </w:rPr>
            </w:pPr>
            <w:r w:rsidRPr="009450CC">
              <w:rPr>
                <w:rFonts w:ascii="Aptos" w:hAnsi="Aptos" w:cs="Times New Roman"/>
                <w:i/>
                <w:iCs/>
                <w:sz w:val="20"/>
                <w:szCs w:val="20"/>
              </w:rPr>
              <w:t>Participant: No I didn’t buy. I cannot lie.”</w:t>
            </w:r>
          </w:p>
          <w:p w14:paraId="5E76F757" w14:textId="06795A9F" w:rsidR="00947E85" w:rsidRPr="009450CC" w:rsidRDefault="00947E85" w:rsidP="00947E85">
            <w:pPr>
              <w:spacing w:line="480" w:lineRule="auto"/>
              <w:rPr>
                <w:rFonts w:ascii="Aptos" w:hAnsi="Aptos" w:cs="Times New Roman"/>
                <w:sz w:val="20"/>
                <w:szCs w:val="20"/>
              </w:rPr>
            </w:pPr>
            <w:r w:rsidRPr="009450CC">
              <w:rPr>
                <w:rFonts w:ascii="Aptos" w:hAnsi="Aptos" w:cs="Times New Roman"/>
                <w:sz w:val="20"/>
                <w:szCs w:val="20"/>
              </w:rPr>
              <w:t>(Caregiver of a child with hearing impairment, Kafue)</w:t>
            </w:r>
          </w:p>
        </w:tc>
      </w:tr>
      <w:tr w:rsidR="0041118E" w:rsidRPr="009450CC" w14:paraId="495637A5" w14:textId="77777777" w:rsidTr="00335C78">
        <w:trPr>
          <w:trHeight w:val="85"/>
        </w:trPr>
        <w:tc>
          <w:tcPr>
            <w:tcW w:w="3539" w:type="dxa"/>
            <w:vAlign w:val="center"/>
          </w:tcPr>
          <w:p w14:paraId="16D46C3D" w14:textId="22B892E7" w:rsidR="0041118E" w:rsidRPr="009450CC" w:rsidRDefault="0041118E" w:rsidP="00F728A5">
            <w:pPr>
              <w:spacing w:line="480" w:lineRule="auto"/>
              <w:rPr>
                <w:rFonts w:ascii="Aptos" w:hAnsi="Aptos" w:cs="Times New Roman"/>
                <w:sz w:val="20"/>
                <w:szCs w:val="20"/>
              </w:rPr>
            </w:pPr>
            <w:r w:rsidRPr="009450CC">
              <w:rPr>
                <w:rFonts w:ascii="Aptos" w:hAnsi="Aptos" w:cs="Times New Roman"/>
                <w:sz w:val="20"/>
                <w:szCs w:val="20"/>
              </w:rPr>
              <w:t>Appropriateness, Ability to engage</w:t>
            </w:r>
          </w:p>
        </w:tc>
        <w:tc>
          <w:tcPr>
            <w:tcW w:w="5245" w:type="dxa"/>
          </w:tcPr>
          <w:p w14:paraId="6E492E9C" w14:textId="6D08CEAA" w:rsidR="0041118E" w:rsidRPr="009450CC" w:rsidRDefault="00947E85" w:rsidP="00F728A5">
            <w:pPr>
              <w:spacing w:line="480" w:lineRule="auto"/>
              <w:rPr>
                <w:rFonts w:ascii="Aptos" w:hAnsi="Aptos" w:cs="Times New Roman"/>
                <w:sz w:val="20"/>
                <w:szCs w:val="20"/>
              </w:rPr>
            </w:pPr>
            <w:r w:rsidRPr="009450CC">
              <w:rPr>
                <w:rFonts w:ascii="Aptos" w:hAnsi="Aptos" w:cs="Times New Roman"/>
                <w:sz w:val="20"/>
                <w:szCs w:val="20"/>
              </w:rPr>
              <w:t>Lack of training on disability for health providers</w:t>
            </w:r>
          </w:p>
        </w:tc>
        <w:tc>
          <w:tcPr>
            <w:tcW w:w="5643" w:type="dxa"/>
          </w:tcPr>
          <w:p w14:paraId="088DF755" w14:textId="77777777" w:rsidR="0041118E" w:rsidRPr="009450CC" w:rsidRDefault="0041118E" w:rsidP="00F728A5">
            <w:pPr>
              <w:spacing w:line="480" w:lineRule="auto"/>
              <w:rPr>
                <w:rFonts w:ascii="Aptos" w:hAnsi="Aptos" w:cs="Times New Roman"/>
                <w:sz w:val="20"/>
                <w:szCs w:val="20"/>
              </w:rPr>
            </w:pPr>
            <w:r w:rsidRPr="009450CC">
              <w:rPr>
                <w:rFonts w:ascii="Aptos" w:hAnsi="Aptos" w:cs="Times New Roman"/>
                <w:i/>
                <w:iCs/>
                <w:sz w:val="20"/>
                <w:szCs w:val="20"/>
              </w:rPr>
              <w:t xml:space="preserve">“I think maybe in our training you should even include the component of how to manage these people in our communities, like basic training in physiotherapy. Yeah, </w:t>
            </w:r>
            <w:r w:rsidRPr="009450CC">
              <w:rPr>
                <w:rFonts w:ascii="Aptos" w:hAnsi="Aptos" w:cs="Times New Roman"/>
                <w:i/>
                <w:iCs/>
                <w:sz w:val="20"/>
                <w:szCs w:val="20"/>
              </w:rPr>
              <w:lastRenderedPageBreak/>
              <w:t>because if we can have that, it will help us a lot. When you train us, then you train the community. They are... those people are gatekeepers, you train them, and the volunteers will be trained, our community will move from point A to go to another level dealing with their disabled people […] So if also we are trained in how to do basic… simple physiotherapy, we will help the community, because once we are trained, we will make sure we streamline to the community, yes.  Once the community has the knowledge, I know, people with disabilities will benefit a lot.”</w:t>
            </w:r>
            <w:r w:rsidRPr="009450CC">
              <w:rPr>
                <w:rFonts w:ascii="Aptos" w:hAnsi="Aptos" w:cs="Times New Roman"/>
                <w:sz w:val="20"/>
                <w:szCs w:val="20"/>
              </w:rPr>
              <w:t xml:space="preserve"> (Nurse, Chongwe)</w:t>
            </w:r>
          </w:p>
        </w:tc>
      </w:tr>
    </w:tbl>
    <w:p w14:paraId="25945FC5" w14:textId="5C9E1B96" w:rsidR="00AD67B9" w:rsidRPr="009450CC" w:rsidRDefault="00192F2E" w:rsidP="00F728A5">
      <w:pPr>
        <w:spacing w:line="480" w:lineRule="auto"/>
        <w:rPr>
          <w:rFonts w:ascii="Aptos" w:hAnsi="Aptos" w:cs="Times New Roman"/>
          <w:sz w:val="20"/>
          <w:szCs w:val="20"/>
        </w:rPr>
      </w:pPr>
      <w:r w:rsidRPr="009450CC">
        <w:rPr>
          <w:rFonts w:ascii="Aptos" w:hAnsi="Aptos" w:cs="Times New Roman"/>
          <w:sz w:val="20"/>
          <w:szCs w:val="20"/>
        </w:rPr>
        <w:lastRenderedPageBreak/>
        <w:fldChar w:fldCharType="begin"/>
      </w:r>
      <w:r w:rsidRPr="009450CC">
        <w:rPr>
          <w:rFonts w:ascii="Aptos" w:hAnsi="Aptos" w:cs="Times New Roman"/>
          <w:sz w:val="20"/>
          <w:szCs w:val="20"/>
        </w:rPr>
        <w:instrText xml:space="preserve"> ADDIN </w:instrText>
      </w:r>
      <w:r w:rsidRPr="009450CC">
        <w:rPr>
          <w:rFonts w:ascii="Aptos" w:hAnsi="Aptos" w:cs="Times New Roman"/>
          <w:sz w:val="20"/>
          <w:szCs w:val="20"/>
        </w:rPr>
        <w:fldChar w:fldCharType="end"/>
      </w:r>
    </w:p>
    <w:sectPr w:rsidR="00AD67B9" w:rsidRPr="009450CC" w:rsidSect="00DC05D4">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8C72BD" w14:textId="77777777" w:rsidR="00A4415E" w:rsidRDefault="00A4415E" w:rsidP="00223B87">
      <w:pPr>
        <w:spacing w:after="0" w:line="240" w:lineRule="auto"/>
      </w:pPr>
      <w:r>
        <w:separator/>
      </w:r>
    </w:p>
  </w:endnote>
  <w:endnote w:type="continuationSeparator" w:id="0">
    <w:p w14:paraId="4E123DEA" w14:textId="77777777" w:rsidR="00A4415E" w:rsidRDefault="00A4415E" w:rsidP="00223B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3870936"/>
      <w:docPartObj>
        <w:docPartGallery w:val="Page Numbers (Bottom of Page)"/>
        <w:docPartUnique/>
      </w:docPartObj>
    </w:sdtPr>
    <w:sdtEndPr>
      <w:rPr>
        <w:noProof/>
      </w:rPr>
    </w:sdtEndPr>
    <w:sdtContent>
      <w:p w14:paraId="604BC4B6" w14:textId="3715A910" w:rsidR="00F423AC" w:rsidRDefault="00F423A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272C7C9" w14:textId="77777777" w:rsidR="00F423AC" w:rsidRDefault="00F423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6B56BC" w14:textId="77777777" w:rsidR="00A4415E" w:rsidRDefault="00A4415E" w:rsidP="00223B87">
      <w:pPr>
        <w:spacing w:after="0" w:line="240" w:lineRule="auto"/>
      </w:pPr>
      <w:r>
        <w:separator/>
      </w:r>
    </w:p>
  </w:footnote>
  <w:footnote w:type="continuationSeparator" w:id="0">
    <w:p w14:paraId="1D5322F9" w14:textId="77777777" w:rsidR="00A4415E" w:rsidRDefault="00A4415E" w:rsidP="00223B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0249B9"/>
    <w:multiLevelType w:val="hybridMultilevel"/>
    <w:tmpl w:val="6AC45DEE"/>
    <w:lvl w:ilvl="0" w:tplc="73E6B9E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D2F4159"/>
    <w:multiLevelType w:val="hybridMultilevel"/>
    <w:tmpl w:val="687CCF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8454653">
    <w:abstractNumId w:val="0"/>
  </w:num>
  <w:num w:numId="2" w16cid:durableId="17128502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zwdapa1t5ze8efxa65xwt9tadt0easzdv0&quot;&gt;Zambia Healthcare Access-Converted&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8&lt;/item&gt;&lt;item&gt;29&lt;/item&gt;&lt;item&gt;30&lt;/item&gt;&lt;item&gt;31&lt;/item&gt;&lt;item&gt;32&lt;/item&gt;&lt;item&gt;33&lt;/item&gt;&lt;/record-ids&gt;&lt;/item&gt;&lt;/Libraries&gt;"/>
  </w:docVars>
  <w:rsids>
    <w:rsidRoot w:val="005A7392"/>
    <w:rsid w:val="00000FA2"/>
    <w:rsid w:val="000048F1"/>
    <w:rsid w:val="00010826"/>
    <w:rsid w:val="00016F28"/>
    <w:rsid w:val="00025C16"/>
    <w:rsid w:val="00031AF5"/>
    <w:rsid w:val="000338B1"/>
    <w:rsid w:val="0003470B"/>
    <w:rsid w:val="0003509A"/>
    <w:rsid w:val="00044A27"/>
    <w:rsid w:val="00045E39"/>
    <w:rsid w:val="0004729F"/>
    <w:rsid w:val="00053C40"/>
    <w:rsid w:val="00057AE1"/>
    <w:rsid w:val="00065CDA"/>
    <w:rsid w:val="00065E0C"/>
    <w:rsid w:val="00077449"/>
    <w:rsid w:val="0008001A"/>
    <w:rsid w:val="0008735B"/>
    <w:rsid w:val="00094144"/>
    <w:rsid w:val="000944EA"/>
    <w:rsid w:val="000957E8"/>
    <w:rsid w:val="000A6DED"/>
    <w:rsid w:val="000C5586"/>
    <w:rsid w:val="000C5C5D"/>
    <w:rsid w:val="000D6924"/>
    <w:rsid w:val="000D7856"/>
    <w:rsid w:val="000E6852"/>
    <w:rsid w:val="000F45AE"/>
    <w:rsid w:val="00105461"/>
    <w:rsid w:val="0010797B"/>
    <w:rsid w:val="001103E4"/>
    <w:rsid w:val="00112A16"/>
    <w:rsid w:val="00117C28"/>
    <w:rsid w:val="00117D75"/>
    <w:rsid w:val="00127CE4"/>
    <w:rsid w:val="0014670A"/>
    <w:rsid w:val="00155EB7"/>
    <w:rsid w:val="001566EC"/>
    <w:rsid w:val="00166573"/>
    <w:rsid w:val="001756E7"/>
    <w:rsid w:val="00183814"/>
    <w:rsid w:val="0018711C"/>
    <w:rsid w:val="001919B7"/>
    <w:rsid w:val="00192F2E"/>
    <w:rsid w:val="001A08B2"/>
    <w:rsid w:val="001C179E"/>
    <w:rsid w:val="001E038E"/>
    <w:rsid w:val="001E2B97"/>
    <w:rsid w:val="001F5B77"/>
    <w:rsid w:val="002006FE"/>
    <w:rsid w:val="00200CF6"/>
    <w:rsid w:val="00204246"/>
    <w:rsid w:val="002146DE"/>
    <w:rsid w:val="00223B87"/>
    <w:rsid w:val="00230FB1"/>
    <w:rsid w:val="00275E1D"/>
    <w:rsid w:val="00276E87"/>
    <w:rsid w:val="00287185"/>
    <w:rsid w:val="00290D9E"/>
    <w:rsid w:val="002A01D0"/>
    <w:rsid w:val="002A53AA"/>
    <w:rsid w:val="002B7434"/>
    <w:rsid w:val="002C5B53"/>
    <w:rsid w:val="002C6B67"/>
    <w:rsid w:val="002D4D17"/>
    <w:rsid w:val="002F037B"/>
    <w:rsid w:val="002F53B7"/>
    <w:rsid w:val="00300FF1"/>
    <w:rsid w:val="0030740B"/>
    <w:rsid w:val="003100AC"/>
    <w:rsid w:val="00315005"/>
    <w:rsid w:val="00321506"/>
    <w:rsid w:val="00340EC5"/>
    <w:rsid w:val="00346888"/>
    <w:rsid w:val="00346E47"/>
    <w:rsid w:val="00347950"/>
    <w:rsid w:val="0035411D"/>
    <w:rsid w:val="003544F1"/>
    <w:rsid w:val="00355F77"/>
    <w:rsid w:val="00370E4E"/>
    <w:rsid w:val="00376807"/>
    <w:rsid w:val="00382F8A"/>
    <w:rsid w:val="00390BF2"/>
    <w:rsid w:val="003A0014"/>
    <w:rsid w:val="003A2EBE"/>
    <w:rsid w:val="003A567E"/>
    <w:rsid w:val="003C2AAA"/>
    <w:rsid w:val="003C4189"/>
    <w:rsid w:val="003D790D"/>
    <w:rsid w:val="003E04A8"/>
    <w:rsid w:val="003F4631"/>
    <w:rsid w:val="003F677B"/>
    <w:rsid w:val="00400A63"/>
    <w:rsid w:val="004016A0"/>
    <w:rsid w:val="00401A4F"/>
    <w:rsid w:val="0041118E"/>
    <w:rsid w:val="004173B3"/>
    <w:rsid w:val="00417778"/>
    <w:rsid w:val="0043516E"/>
    <w:rsid w:val="004354C0"/>
    <w:rsid w:val="00435FDE"/>
    <w:rsid w:val="004556CF"/>
    <w:rsid w:val="004557F8"/>
    <w:rsid w:val="00465712"/>
    <w:rsid w:val="00472AC0"/>
    <w:rsid w:val="00477E6B"/>
    <w:rsid w:val="00480405"/>
    <w:rsid w:val="00481627"/>
    <w:rsid w:val="00495446"/>
    <w:rsid w:val="004B1B69"/>
    <w:rsid w:val="004D10A0"/>
    <w:rsid w:val="004D30FE"/>
    <w:rsid w:val="004D73E1"/>
    <w:rsid w:val="004E009D"/>
    <w:rsid w:val="004E3044"/>
    <w:rsid w:val="004E66DE"/>
    <w:rsid w:val="004F5C6A"/>
    <w:rsid w:val="00507D60"/>
    <w:rsid w:val="00510755"/>
    <w:rsid w:val="00511684"/>
    <w:rsid w:val="00531EED"/>
    <w:rsid w:val="0053529B"/>
    <w:rsid w:val="005354C7"/>
    <w:rsid w:val="00546902"/>
    <w:rsid w:val="00553449"/>
    <w:rsid w:val="00560A17"/>
    <w:rsid w:val="00561A40"/>
    <w:rsid w:val="00562976"/>
    <w:rsid w:val="00565FE0"/>
    <w:rsid w:val="00567CB3"/>
    <w:rsid w:val="00570357"/>
    <w:rsid w:val="00580FE8"/>
    <w:rsid w:val="00594BD9"/>
    <w:rsid w:val="005A7392"/>
    <w:rsid w:val="005C2099"/>
    <w:rsid w:val="005E4D2A"/>
    <w:rsid w:val="005E5C86"/>
    <w:rsid w:val="006020AA"/>
    <w:rsid w:val="006163EB"/>
    <w:rsid w:val="00636344"/>
    <w:rsid w:val="00644B26"/>
    <w:rsid w:val="00654C07"/>
    <w:rsid w:val="006609EE"/>
    <w:rsid w:val="00671678"/>
    <w:rsid w:val="00673FC6"/>
    <w:rsid w:val="00682020"/>
    <w:rsid w:val="006901D0"/>
    <w:rsid w:val="00690F6F"/>
    <w:rsid w:val="00696E9C"/>
    <w:rsid w:val="006B2A99"/>
    <w:rsid w:val="006B78A2"/>
    <w:rsid w:val="006C262A"/>
    <w:rsid w:val="006C5948"/>
    <w:rsid w:val="006D130F"/>
    <w:rsid w:val="006D4A9E"/>
    <w:rsid w:val="006E0B06"/>
    <w:rsid w:val="006F2461"/>
    <w:rsid w:val="006F7463"/>
    <w:rsid w:val="007022A6"/>
    <w:rsid w:val="00706F9B"/>
    <w:rsid w:val="0071244B"/>
    <w:rsid w:val="00720252"/>
    <w:rsid w:val="007305B7"/>
    <w:rsid w:val="0073251A"/>
    <w:rsid w:val="00736E79"/>
    <w:rsid w:val="007426A7"/>
    <w:rsid w:val="00746911"/>
    <w:rsid w:val="007529D6"/>
    <w:rsid w:val="00761485"/>
    <w:rsid w:val="00761D97"/>
    <w:rsid w:val="00763C28"/>
    <w:rsid w:val="00763F3B"/>
    <w:rsid w:val="007642C8"/>
    <w:rsid w:val="00772671"/>
    <w:rsid w:val="0077398D"/>
    <w:rsid w:val="00775CEB"/>
    <w:rsid w:val="00784F07"/>
    <w:rsid w:val="00787234"/>
    <w:rsid w:val="007912CC"/>
    <w:rsid w:val="00795191"/>
    <w:rsid w:val="007A5F3E"/>
    <w:rsid w:val="007C628E"/>
    <w:rsid w:val="007D76D6"/>
    <w:rsid w:val="007D7E9E"/>
    <w:rsid w:val="007F5388"/>
    <w:rsid w:val="00802034"/>
    <w:rsid w:val="008120D3"/>
    <w:rsid w:val="00815D6C"/>
    <w:rsid w:val="008221B5"/>
    <w:rsid w:val="00824EFE"/>
    <w:rsid w:val="00826B20"/>
    <w:rsid w:val="0084673F"/>
    <w:rsid w:val="00854698"/>
    <w:rsid w:val="0086364D"/>
    <w:rsid w:val="0086415C"/>
    <w:rsid w:val="00866BAF"/>
    <w:rsid w:val="00871FA5"/>
    <w:rsid w:val="0087708F"/>
    <w:rsid w:val="0088381D"/>
    <w:rsid w:val="00886AA7"/>
    <w:rsid w:val="00890A42"/>
    <w:rsid w:val="00896C66"/>
    <w:rsid w:val="008A4C40"/>
    <w:rsid w:val="008A4CC9"/>
    <w:rsid w:val="008B28E7"/>
    <w:rsid w:val="008C22F8"/>
    <w:rsid w:val="008D2E0F"/>
    <w:rsid w:val="008E2C46"/>
    <w:rsid w:val="008E7741"/>
    <w:rsid w:val="008F636E"/>
    <w:rsid w:val="00905AC7"/>
    <w:rsid w:val="00910EA2"/>
    <w:rsid w:val="009110E7"/>
    <w:rsid w:val="00911B57"/>
    <w:rsid w:val="0091212A"/>
    <w:rsid w:val="009131BC"/>
    <w:rsid w:val="009161A6"/>
    <w:rsid w:val="009209FE"/>
    <w:rsid w:val="00924B0E"/>
    <w:rsid w:val="00941D05"/>
    <w:rsid w:val="00943BCF"/>
    <w:rsid w:val="00943CB8"/>
    <w:rsid w:val="009450CC"/>
    <w:rsid w:val="009460C1"/>
    <w:rsid w:val="009462B2"/>
    <w:rsid w:val="00947E85"/>
    <w:rsid w:val="00950693"/>
    <w:rsid w:val="00957771"/>
    <w:rsid w:val="00965AF5"/>
    <w:rsid w:val="00967F2C"/>
    <w:rsid w:val="00975486"/>
    <w:rsid w:val="00980982"/>
    <w:rsid w:val="00986542"/>
    <w:rsid w:val="009955C8"/>
    <w:rsid w:val="009A1571"/>
    <w:rsid w:val="009A16F7"/>
    <w:rsid w:val="009A19D6"/>
    <w:rsid w:val="009A34A3"/>
    <w:rsid w:val="009A6507"/>
    <w:rsid w:val="009A7946"/>
    <w:rsid w:val="009B0B7B"/>
    <w:rsid w:val="009B519A"/>
    <w:rsid w:val="009C29D0"/>
    <w:rsid w:val="009C5324"/>
    <w:rsid w:val="009E016A"/>
    <w:rsid w:val="009E321E"/>
    <w:rsid w:val="009F4236"/>
    <w:rsid w:val="00A032DA"/>
    <w:rsid w:val="00A06AA2"/>
    <w:rsid w:val="00A133BD"/>
    <w:rsid w:val="00A238F2"/>
    <w:rsid w:val="00A26661"/>
    <w:rsid w:val="00A300C7"/>
    <w:rsid w:val="00A34B74"/>
    <w:rsid w:val="00A40F72"/>
    <w:rsid w:val="00A4415E"/>
    <w:rsid w:val="00A45141"/>
    <w:rsid w:val="00A510C8"/>
    <w:rsid w:val="00A53377"/>
    <w:rsid w:val="00A554BC"/>
    <w:rsid w:val="00A57B59"/>
    <w:rsid w:val="00A646A9"/>
    <w:rsid w:val="00A65017"/>
    <w:rsid w:val="00A670C9"/>
    <w:rsid w:val="00A87756"/>
    <w:rsid w:val="00AA2287"/>
    <w:rsid w:val="00AA2595"/>
    <w:rsid w:val="00AA33A9"/>
    <w:rsid w:val="00AB2E6B"/>
    <w:rsid w:val="00AB5025"/>
    <w:rsid w:val="00AB5ACA"/>
    <w:rsid w:val="00AC740D"/>
    <w:rsid w:val="00AD35B1"/>
    <w:rsid w:val="00AD67B9"/>
    <w:rsid w:val="00AD6FDD"/>
    <w:rsid w:val="00AE3B10"/>
    <w:rsid w:val="00AF4415"/>
    <w:rsid w:val="00AF5574"/>
    <w:rsid w:val="00B20BEA"/>
    <w:rsid w:val="00B31838"/>
    <w:rsid w:val="00B473D6"/>
    <w:rsid w:val="00B52629"/>
    <w:rsid w:val="00B572A0"/>
    <w:rsid w:val="00B66B81"/>
    <w:rsid w:val="00B841C3"/>
    <w:rsid w:val="00B93092"/>
    <w:rsid w:val="00BA3A36"/>
    <w:rsid w:val="00BC52AD"/>
    <w:rsid w:val="00BD2564"/>
    <w:rsid w:val="00BF1ED9"/>
    <w:rsid w:val="00BF2496"/>
    <w:rsid w:val="00BF73AF"/>
    <w:rsid w:val="00BF73B4"/>
    <w:rsid w:val="00C00EF5"/>
    <w:rsid w:val="00C0345E"/>
    <w:rsid w:val="00C13D54"/>
    <w:rsid w:val="00C32BB0"/>
    <w:rsid w:val="00C546E2"/>
    <w:rsid w:val="00C62356"/>
    <w:rsid w:val="00C63E42"/>
    <w:rsid w:val="00C67DC9"/>
    <w:rsid w:val="00C71F3D"/>
    <w:rsid w:val="00C779FD"/>
    <w:rsid w:val="00C80747"/>
    <w:rsid w:val="00C82243"/>
    <w:rsid w:val="00C930E5"/>
    <w:rsid w:val="00C96556"/>
    <w:rsid w:val="00CC5E1C"/>
    <w:rsid w:val="00CD47F1"/>
    <w:rsid w:val="00CD5C88"/>
    <w:rsid w:val="00CE218A"/>
    <w:rsid w:val="00CE4198"/>
    <w:rsid w:val="00CE52D3"/>
    <w:rsid w:val="00CF352D"/>
    <w:rsid w:val="00CF376C"/>
    <w:rsid w:val="00CF51CF"/>
    <w:rsid w:val="00D051CF"/>
    <w:rsid w:val="00D055A9"/>
    <w:rsid w:val="00D20BB5"/>
    <w:rsid w:val="00D23907"/>
    <w:rsid w:val="00D30654"/>
    <w:rsid w:val="00D31570"/>
    <w:rsid w:val="00D42B90"/>
    <w:rsid w:val="00D4383D"/>
    <w:rsid w:val="00D47008"/>
    <w:rsid w:val="00D657B0"/>
    <w:rsid w:val="00D706CF"/>
    <w:rsid w:val="00D9454D"/>
    <w:rsid w:val="00D96209"/>
    <w:rsid w:val="00DA1969"/>
    <w:rsid w:val="00DA6478"/>
    <w:rsid w:val="00DA64C2"/>
    <w:rsid w:val="00DC05D4"/>
    <w:rsid w:val="00DC21C4"/>
    <w:rsid w:val="00DC2516"/>
    <w:rsid w:val="00DC4784"/>
    <w:rsid w:val="00DC7A98"/>
    <w:rsid w:val="00DD398F"/>
    <w:rsid w:val="00DD7776"/>
    <w:rsid w:val="00DE11A4"/>
    <w:rsid w:val="00DE1E50"/>
    <w:rsid w:val="00DE2BCA"/>
    <w:rsid w:val="00DF08B4"/>
    <w:rsid w:val="00E07D12"/>
    <w:rsid w:val="00E207B1"/>
    <w:rsid w:val="00E2773A"/>
    <w:rsid w:val="00E3101A"/>
    <w:rsid w:val="00E31963"/>
    <w:rsid w:val="00E35D39"/>
    <w:rsid w:val="00E37E3C"/>
    <w:rsid w:val="00E37EDC"/>
    <w:rsid w:val="00E44A77"/>
    <w:rsid w:val="00E4732F"/>
    <w:rsid w:val="00E55800"/>
    <w:rsid w:val="00E633E8"/>
    <w:rsid w:val="00E726A3"/>
    <w:rsid w:val="00E95D48"/>
    <w:rsid w:val="00EA0839"/>
    <w:rsid w:val="00EB6221"/>
    <w:rsid w:val="00EC1FCE"/>
    <w:rsid w:val="00EC7010"/>
    <w:rsid w:val="00ED376A"/>
    <w:rsid w:val="00ED3B73"/>
    <w:rsid w:val="00ED4370"/>
    <w:rsid w:val="00ED5FC9"/>
    <w:rsid w:val="00EE246D"/>
    <w:rsid w:val="00EE488C"/>
    <w:rsid w:val="00EF206B"/>
    <w:rsid w:val="00EF56A7"/>
    <w:rsid w:val="00F002FF"/>
    <w:rsid w:val="00F00371"/>
    <w:rsid w:val="00F02E24"/>
    <w:rsid w:val="00F04C3C"/>
    <w:rsid w:val="00F04D09"/>
    <w:rsid w:val="00F115E2"/>
    <w:rsid w:val="00F156CF"/>
    <w:rsid w:val="00F22164"/>
    <w:rsid w:val="00F22932"/>
    <w:rsid w:val="00F27EBE"/>
    <w:rsid w:val="00F373C6"/>
    <w:rsid w:val="00F423AC"/>
    <w:rsid w:val="00F60002"/>
    <w:rsid w:val="00F61BF5"/>
    <w:rsid w:val="00F63628"/>
    <w:rsid w:val="00F728A5"/>
    <w:rsid w:val="00F72CE7"/>
    <w:rsid w:val="00F80365"/>
    <w:rsid w:val="00F90C68"/>
    <w:rsid w:val="00F9400D"/>
    <w:rsid w:val="00F952DF"/>
    <w:rsid w:val="00FA2387"/>
    <w:rsid w:val="00FA45DF"/>
    <w:rsid w:val="00FB0F85"/>
    <w:rsid w:val="00FB17FB"/>
    <w:rsid w:val="00FC5E41"/>
    <w:rsid w:val="00FD33E3"/>
    <w:rsid w:val="00FD4077"/>
    <w:rsid w:val="00FD41A3"/>
    <w:rsid w:val="00FE074D"/>
    <w:rsid w:val="00FE5105"/>
    <w:rsid w:val="00FE6D1D"/>
    <w:rsid w:val="00FF54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3228A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30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5F3E"/>
    <w:pPr>
      <w:ind w:left="720"/>
      <w:contextualSpacing/>
    </w:pPr>
  </w:style>
  <w:style w:type="character" w:styleId="CommentReference">
    <w:name w:val="annotation reference"/>
    <w:basedOn w:val="DefaultParagraphFont"/>
    <w:uiPriority w:val="99"/>
    <w:semiHidden/>
    <w:unhideWhenUsed/>
    <w:rsid w:val="004E3044"/>
    <w:rPr>
      <w:sz w:val="16"/>
      <w:szCs w:val="16"/>
    </w:rPr>
  </w:style>
  <w:style w:type="paragraph" w:styleId="CommentText">
    <w:name w:val="annotation text"/>
    <w:basedOn w:val="Normal"/>
    <w:link w:val="CommentTextChar"/>
    <w:uiPriority w:val="99"/>
    <w:unhideWhenUsed/>
    <w:rsid w:val="004E3044"/>
    <w:pPr>
      <w:spacing w:line="240" w:lineRule="auto"/>
    </w:pPr>
    <w:rPr>
      <w:sz w:val="20"/>
      <w:szCs w:val="20"/>
    </w:rPr>
  </w:style>
  <w:style w:type="character" w:customStyle="1" w:styleId="CommentTextChar">
    <w:name w:val="Comment Text Char"/>
    <w:basedOn w:val="DefaultParagraphFont"/>
    <w:link w:val="CommentText"/>
    <w:uiPriority w:val="99"/>
    <w:rsid w:val="004E3044"/>
    <w:rPr>
      <w:sz w:val="20"/>
      <w:szCs w:val="20"/>
    </w:rPr>
  </w:style>
  <w:style w:type="paragraph" w:styleId="CommentSubject">
    <w:name w:val="annotation subject"/>
    <w:basedOn w:val="CommentText"/>
    <w:next w:val="CommentText"/>
    <w:link w:val="CommentSubjectChar"/>
    <w:uiPriority w:val="99"/>
    <w:semiHidden/>
    <w:unhideWhenUsed/>
    <w:rsid w:val="004E3044"/>
    <w:rPr>
      <w:b/>
      <w:bCs/>
    </w:rPr>
  </w:style>
  <w:style w:type="character" w:customStyle="1" w:styleId="CommentSubjectChar">
    <w:name w:val="Comment Subject Char"/>
    <w:basedOn w:val="CommentTextChar"/>
    <w:link w:val="CommentSubject"/>
    <w:uiPriority w:val="99"/>
    <w:semiHidden/>
    <w:rsid w:val="004E3044"/>
    <w:rPr>
      <w:b/>
      <w:bCs/>
      <w:sz w:val="20"/>
      <w:szCs w:val="20"/>
    </w:rPr>
  </w:style>
  <w:style w:type="paragraph" w:styleId="Header">
    <w:name w:val="header"/>
    <w:basedOn w:val="Normal"/>
    <w:link w:val="HeaderChar"/>
    <w:uiPriority w:val="99"/>
    <w:unhideWhenUsed/>
    <w:rsid w:val="00223B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3B87"/>
  </w:style>
  <w:style w:type="paragraph" w:styleId="Footer">
    <w:name w:val="footer"/>
    <w:basedOn w:val="Normal"/>
    <w:link w:val="FooterChar"/>
    <w:uiPriority w:val="99"/>
    <w:unhideWhenUsed/>
    <w:rsid w:val="00223B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3B87"/>
  </w:style>
  <w:style w:type="paragraph" w:styleId="BalloonText">
    <w:name w:val="Balloon Text"/>
    <w:basedOn w:val="Normal"/>
    <w:link w:val="BalloonTextChar"/>
    <w:uiPriority w:val="99"/>
    <w:semiHidden/>
    <w:unhideWhenUsed/>
    <w:rsid w:val="008546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4698"/>
    <w:rPr>
      <w:rFonts w:ascii="Segoe UI" w:hAnsi="Segoe UI" w:cs="Segoe UI"/>
      <w:sz w:val="18"/>
      <w:szCs w:val="18"/>
    </w:rPr>
  </w:style>
  <w:style w:type="paragraph" w:customStyle="1" w:styleId="EndNoteBibliographyTitle">
    <w:name w:val="EndNote Bibliography Title"/>
    <w:basedOn w:val="Normal"/>
    <w:link w:val="EndNoteBibliographyTitleChar"/>
    <w:rsid w:val="00401A4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1A4F"/>
    <w:rPr>
      <w:rFonts w:ascii="Calibri" w:hAnsi="Calibri" w:cs="Calibri"/>
      <w:noProof/>
      <w:lang w:val="en-US"/>
    </w:rPr>
  </w:style>
  <w:style w:type="paragraph" w:customStyle="1" w:styleId="EndNoteBibliography">
    <w:name w:val="EndNote Bibliography"/>
    <w:basedOn w:val="Normal"/>
    <w:link w:val="EndNoteBibliographyChar"/>
    <w:rsid w:val="00401A4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01A4F"/>
    <w:rPr>
      <w:rFonts w:ascii="Calibri" w:hAnsi="Calibri" w:cs="Calibri"/>
      <w:noProof/>
      <w:lang w:val="en-US"/>
    </w:rPr>
  </w:style>
  <w:style w:type="paragraph" w:styleId="Title">
    <w:name w:val="Title"/>
    <w:basedOn w:val="Normal"/>
    <w:next w:val="Normal"/>
    <w:link w:val="TitleChar"/>
    <w:uiPriority w:val="10"/>
    <w:qFormat/>
    <w:rsid w:val="00507D6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7D60"/>
    <w:rPr>
      <w:rFonts w:asciiTheme="majorHAnsi" w:eastAsiaTheme="majorEastAsia" w:hAnsiTheme="majorHAnsi" w:cstheme="majorBidi"/>
      <w:spacing w:val="-10"/>
      <w:kern w:val="28"/>
      <w:sz w:val="56"/>
      <w:szCs w:val="56"/>
    </w:rPr>
  </w:style>
  <w:style w:type="paragraph" w:styleId="Revision">
    <w:name w:val="Revision"/>
    <w:hidden/>
    <w:uiPriority w:val="99"/>
    <w:semiHidden/>
    <w:rsid w:val="00DC21C4"/>
    <w:pPr>
      <w:spacing w:after="0" w:line="240" w:lineRule="auto"/>
    </w:pPr>
  </w:style>
  <w:style w:type="character" w:styleId="Hyperlink">
    <w:name w:val="Hyperlink"/>
    <w:basedOn w:val="DefaultParagraphFont"/>
    <w:uiPriority w:val="99"/>
    <w:unhideWhenUsed/>
    <w:rsid w:val="00F02E24"/>
    <w:rPr>
      <w:color w:val="0563C1" w:themeColor="hyperlink"/>
      <w:u w:val="single"/>
    </w:rPr>
  </w:style>
  <w:style w:type="character" w:styleId="UnresolvedMention">
    <w:name w:val="Unresolved Mention"/>
    <w:basedOn w:val="DefaultParagraphFont"/>
    <w:uiPriority w:val="99"/>
    <w:semiHidden/>
    <w:unhideWhenUsed/>
    <w:rsid w:val="00F02E24"/>
    <w:rPr>
      <w:color w:val="605E5C"/>
      <w:shd w:val="clear" w:color="auto" w:fill="E1DFDD"/>
    </w:rPr>
  </w:style>
  <w:style w:type="character" w:styleId="FollowedHyperlink">
    <w:name w:val="FollowedHyperlink"/>
    <w:basedOn w:val="DefaultParagraphFont"/>
    <w:uiPriority w:val="99"/>
    <w:semiHidden/>
    <w:unhideWhenUsed/>
    <w:rsid w:val="0098098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A34597-6E0F-4199-B8EA-D86178F1E1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938</Words>
  <Characters>535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20T14:12:00Z</dcterms:created>
  <dcterms:modified xsi:type="dcterms:W3CDTF">2025-02-20T14:12:00Z</dcterms:modified>
</cp:coreProperties>
</file>